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13" w:type="dxa"/>
        <w:tblLook w:val="04A0" w:firstRow="1" w:lastRow="0" w:firstColumn="1" w:lastColumn="0" w:noHBand="0" w:noVBand="1"/>
      </w:tblPr>
      <w:tblGrid>
        <w:gridCol w:w="8613"/>
      </w:tblGrid>
      <w:tr w:rsidR="003C5845" w:rsidRPr="006A5835" w:rsidTr="00034F1F">
        <w:trPr>
          <w:trHeight w:val="360"/>
        </w:trPr>
        <w:tc>
          <w:tcPr>
            <w:tcW w:w="8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8217" w:type="dxa"/>
              <w:tblLook w:val="04A0" w:firstRow="1" w:lastRow="0" w:firstColumn="1" w:lastColumn="0" w:noHBand="0" w:noVBand="1"/>
            </w:tblPr>
            <w:tblGrid>
              <w:gridCol w:w="1735"/>
              <w:gridCol w:w="3073"/>
              <w:gridCol w:w="3409"/>
            </w:tblGrid>
            <w:tr w:rsidR="003C5845" w:rsidRPr="00C828F5" w:rsidTr="00034F1F">
              <w:trPr>
                <w:trHeight w:val="780"/>
              </w:trPr>
              <w:tc>
                <w:tcPr>
                  <w:tcW w:w="8217" w:type="dxa"/>
                  <w:gridSpan w:val="3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able S2. The differential expression proteins between the SP and HW groups were detected by protein microarray</w:t>
                  </w:r>
                </w:p>
              </w:tc>
            </w:tr>
            <w:tr w:rsidR="003C5845" w:rsidRPr="00C828F5" w:rsidTr="00034F1F">
              <w:trPr>
                <w:trHeight w:val="768"/>
              </w:trPr>
              <w:tc>
                <w:tcPr>
                  <w:tcW w:w="173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ind w:leftChars="203" w:left="568" w:hangingChars="59" w:hanging="142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Differences multiples </w:t>
                  </w: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（</w:t>
                  </w: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P vs HW</w:t>
                  </w: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）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ind w:leftChars="410" w:left="861" w:firstLineChars="202" w:firstLine="485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value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      </w:t>
                  </w: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（</w:t>
                  </w: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P vs HW</w:t>
                  </w: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）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DAM12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ind w:firstLineChars="6" w:firstLine="14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60963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1172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yndecan-3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53850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3598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GF-2R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67299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3206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ystatin EM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2.99872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3672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-11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1.52176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4686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-12p70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1.54385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2675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xl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57159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3268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esistin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61844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4148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-10 Rb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58832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2872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D40L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66370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2760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-17R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43349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1555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M-CSF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1.52569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1937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-10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1.53560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   0.00082***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-6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1.37028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3692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ndoglin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56321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2026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CC-4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73645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0650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CC-1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89030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4479 </w:t>
                  </w:r>
                </w:p>
              </w:tc>
            </w:tr>
            <w:tr w:rsidR="003C5845" w:rsidRPr="00C828F5" w:rsidTr="00034F1F">
              <w:trPr>
                <w:trHeight w:val="399"/>
              </w:trPr>
              <w:tc>
                <w:tcPr>
                  <w:tcW w:w="173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rpin A4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1.52774 </w:t>
                  </w:r>
                </w:p>
              </w:tc>
              <w:tc>
                <w:tcPr>
                  <w:tcW w:w="340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A6A6A6"/>
                  <w:noWrap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0.00353 </w:t>
                  </w:r>
                </w:p>
              </w:tc>
            </w:tr>
            <w:tr w:rsidR="003C5845" w:rsidRPr="00C828F5" w:rsidTr="00034F1F">
              <w:trPr>
                <w:trHeight w:val="732"/>
              </w:trPr>
              <w:tc>
                <w:tcPr>
                  <w:tcW w:w="821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C5845" w:rsidRPr="000A23E9" w:rsidRDefault="003C5845" w:rsidP="00034F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0A23E9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SP=silicosis patients (n=5)</w:t>
                  </w:r>
                  <w:r w:rsidRPr="000A23E9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，</w:t>
                  </w:r>
                  <w:r w:rsidRPr="000A23E9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HW=healthy workers with exposure to silica dust (n=5)</w:t>
                  </w:r>
                  <w:r w:rsidRPr="000A23E9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，</w:t>
                  </w:r>
                  <w:r w:rsidRPr="000A23E9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 xml:space="preserve">*** P&lt;0.001 </w:t>
                  </w:r>
                </w:p>
              </w:tc>
            </w:tr>
          </w:tbl>
          <w:p w:rsidR="003C5845" w:rsidRPr="00C828F5" w:rsidRDefault="003C5845" w:rsidP="00034F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3C5845" w:rsidRPr="00900CF2" w:rsidTr="00034F1F">
        <w:trPr>
          <w:trHeight w:val="360"/>
        </w:trPr>
        <w:tc>
          <w:tcPr>
            <w:tcW w:w="8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845" w:rsidRPr="00900CF2" w:rsidRDefault="003C5845" w:rsidP="00034F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3C5845" w:rsidRPr="00900CF2" w:rsidTr="00034F1F">
        <w:trPr>
          <w:trHeight w:val="360"/>
        </w:trPr>
        <w:tc>
          <w:tcPr>
            <w:tcW w:w="8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845" w:rsidRPr="00900CF2" w:rsidRDefault="003C5845" w:rsidP="00034F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</w:tbl>
    <w:p w:rsidR="004C5AC4" w:rsidRPr="003C5845" w:rsidRDefault="004C5AC4" w:rsidP="003C5845">
      <w:bookmarkStart w:id="0" w:name="_GoBack"/>
      <w:bookmarkEnd w:id="0"/>
    </w:p>
    <w:sectPr w:rsidR="004C5AC4" w:rsidRPr="003C5845" w:rsidSect="00CF4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845"/>
    <w:rsid w:val="003C5845"/>
    <w:rsid w:val="004C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1523F-073D-46FE-AE84-500B172B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8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816514F9-B2DC-4BD9-A987-C3775E29023C}"/>
</file>

<file path=customXml/itemProps2.xml><?xml version="1.0" encoding="utf-8"?>
<ds:datastoreItem xmlns:ds="http://schemas.openxmlformats.org/officeDocument/2006/customXml" ds:itemID="{F47495FB-1F01-4073-BDD9-BA8C22A657EA}"/>
</file>

<file path=customXml/itemProps3.xml><?xml version="1.0" encoding="utf-8"?>
<ds:datastoreItem xmlns:ds="http://schemas.openxmlformats.org/officeDocument/2006/customXml" ds:itemID="{17C76800-2DD1-4892-B1A9-8E2771DFB4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ng</dc:creator>
  <cp:keywords/>
  <dc:description/>
  <cp:lastModifiedBy>Chenying</cp:lastModifiedBy>
  <cp:revision>1</cp:revision>
  <dcterms:created xsi:type="dcterms:W3CDTF">2016-12-15T09:40:00Z</dcterms:created>
  <dcterms:modified xsi:type="dcterms:W3CDTF">2016-12-1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